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900F87"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C8F552"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ADB5E9"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2E10DD"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4431A4"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A6C30C"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197468"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0E246B"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1FDE74"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F6F17B" w:rsidR="00930A31" w:rsidRPr="00930A31" w:rsidRDefault="00D04755" w:rsidP="00CA663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2F99AF1" w:rsidR="00930A31" w:rsidRPr="00930A31" w:rsidRDefault="00D04755" w:rsidP="00CA663C">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5A409B" w:rsidR="00FB3483" w:rsidRPr="00930A31" w:rsidRDefault="003B4611" w:rsidP="00CA6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6D434A" w:rsidR="00FB3483" w:rsidRPr="00930A31" w:rsidRDefault="003B4611" w:rsidP="00CA6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61091A" w:rsidR="00930A31" w:rsidRPr="00930A31" w:rsidRDefault="00CA663C" w:rsidP="003B4611">
            <w:pPr>
              <w:pStyle w:val="Default"/>
              <w:spacing w:before="40" w:after="40"/>
              <w:rPr>
                <w:rFonts w:ascii="Arial" w:hAnsi="Arial" w:cs="Arial"/>
                <w:color w:val="auto"/>
                <w:sz w:val="18"/>
                <w:szCs w:val="18"/>
              </w:rPr>
            </w:pPr>
            <w:r>
              <w:rPr>
                <w:rFonts w:ascii="Arial" w:hAnsi="Arial" w:cs="Arial"/>
                <w:color w:val="auto"/>
                <w:sz w:val="18"/>
                <w:szCs w:val="18"/>
              </w:rPr>
              <w:t>Figure 1</w:t>
            </w:r>
            <w:r w:rsidR="007934DE">
              <w:rPr>
                <w:rFonts w:ascii="Arial" w:hAnsi="Arial" w:cs="Arial"/>
                <w:color w:val="auto"/>
                <w:sz w:val="18"/>
                <w:szCs w:val="18"/>
              </w:rPr>
              <w:t xml:space="preserve">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83310A" w:rsidR="00930A31" w:rsidRPr="00930A31" w:rsidRDefault="00CA663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FBB4493" w:rsidR="00930A31" w:rsidRPr="00930A31" w:rsidRDefault="00CA663C" w:rsidP="00CA6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429B4F" w:rsidR="00930A31" w:rsidRPr="00930A31" w:rsidRDefault="003B4611" w:rsidP="00CA6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4D12B8" w:rsidR="00930A31" w:rsidRPr="00930A31" w:rsidRDefault="003B4611" w:rsidP="00CA6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D401B2" w:rsidR="00930A31" w:rsidRPr="00930A31" w:rsidRDefault="003B4611" w:rsidP="00CA6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DA278D" w:rsidR="006E5FE2" w:rsidRPr="00930A31" w:rsidRDefault="00D04755" w:rsidP="00CA6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30F607" w:rsidR="006E5FE2" w:rsidRPr="00930A31" w:rsidRDefault="00D04755" w:rsidP="00CA663C">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26DC67" w:rsidR="00930A31"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4</w:t>
            </w:r>
            <w:r w:rsidR="00CA663C">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747577" w:rsidR="00930A31" w:rsidRPr="00930A31" w:rsidRDefault="00CA663C" w:rsidP="00CA663C">
            <w:pPr>
              <w:pStyle w:val="Default"/>
              <w:spacing w:before="40" w:after="40"/>
              <w:rPr>
                <w:rFonts w:ascii="Arial" w:hAnsi="Arial" w:cs="Arial"/>
                <w:color w:val="auto"/>
                <w:sz w:val="18"/>
                <w:szCs w:val="18"/>
              </w:rPr>
            </w:pPr>
            <w:r>
              <w:rPr>
                <w:rFonts w:ascii="Arial" w:hAnsi="Arial" w:cs="Arial"/>
                <w:color w:val="auto"/>
                <w:sz w:val="18"/>
                <w:szCs w:val="18"/>
              </w:rPr>
              <w:t>Page 4,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D9AF02" w:rsidR="00FB3483" w:rsidRPr="00930A31" w:rsidRDefault="007934D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8FA945" w:rsidR="00FB3483" w:rsidRPr="00930A31" w:rsidRDefault="00D047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4A2E19" w:rsidR="00FB3483" w:rsidRPr="00930A31" w:rsidRDefault="00D047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FA54FC" w:rsidR="00930A31" w:rsidRPr="00930A31" w:rsidRDefault="00D047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D22850" w:rsidR="00930A31" w:rsidRPr="00930A31" w:rsidRDefault="00D047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2BD6F0" w:rsidR="00930A31" w:rsidRPr="00930A31" w:rsidRDefault="00D047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43E540" w:rsidR="00930A31" w:rsidRPr="00930A31" w:rsidRDefault="00D047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A76FEF" w:rsidR="00FB3483" w:rsidRPr="00930A31" w:rsidRDefault="00D04755" w:rsidP="005979B8">
            <w:pPr>
              <w:pStyle w:val="Default"/>
              <w:spacing w:before="40" w:after="40"/>
              <w:rPr>
                <w:rFonts w:ascii="Arial" w:hAnsi="Arial" w:cs="Arial"/>
                <w:color w:val="auto"/>
                <w:sz w:val="18"/>
                <w:szCs w:val="18"/>
              </w:rPr>
            </w:pPr>
            <w:r>
              <w:rPr>
                <w:rFonts w:ascii="Arial" w:hAnsi="Arial" w:cs="Arial"/>
                <w:color w:val="auto"/>
                <w:sz w:val="18"/>
                <w:szCs w:val="18"/>
              </w:rPr>
              <w:t>N</w:t>
            </w:r>
            <w:bookmarkStart w:id="0" w:name="_GoBack"/>
            <w:bookmarkEnd w:id="0"/>
            <w:r>
              <w:rPr>
                <w:rFonts w:ascii="Arial" w:hAnsi="Arial" w:cs="Arial"/>
                <w:color w:val="auto"/>
                <w:sz w:val="18"/>
                <w:szCs w:val="18"/>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BD91E5" w:rsidR="00077B44" w:rsidRPr="00930A31" w:rsidRDefault="00D0475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DF0BC2"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6-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8BF4BE"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7DFC76"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688B2C"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6-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606858" w:rsidR="00930A31"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933D4">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C34866" w:rsidR="00930A31" w:rsidRPr="00930A31" w:rsidRDefault="00ED21A5" w:rsidP="00077B44">
            <w:pPr>
              <w:pStyle w:val="Default"/>
              <w:spacing w:before="40" w:after="40"/>
              <w:rPr>
                <w:rFonts w:ascii="Arial" w:hAnsi="Arial" w:cs="Arial"/>
                <w:color w:val="auto"/>
                <w:sz w:val="18"/>
                <w:szCs w:val="18"/>
              </w:rPr>
            </w:pPr>
            <w:r>
              <w:rPr>
                <w:rFonts w:ascii="Arial" w:hAnsi="Arial" w:cs="Arial"/>
                <w:color w:val="auto"/>
                <w:sz w:val="18"/>
                <w:szCs w:val="18"/>
              </w:rPr>
              <w:t>Protocol wasn’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D01454" w:rsidR="00930A31" w:rsidRPr="00930A31" w:rsidRDefault="00ED21A5" w:rsidP="00077B44">
            <w:pPr>
              <w:pStyle w:val="Default"/>
              <w:spacing w:before="40" w:after="40"/>
              <w:rPr>
                <w:rFonts w:ascii="Arial" w:hAnsi="Arial" w:cs="Arial"/>
                <w:color w:val="auto"/>
                <w:sz w:val="18"/>
                <w:szCs w:val="18"/>
              </w:rPr>
            </w:pPr>
            <w:r>
              <w:rPr>
                <w:rFonts w:ascii="Arial" w:hAnsi="Arial" w:cs="Arial"/>
                <w:color w:val="auto"/>
                <w:sz w:val="18"/>
                <w:szCs w:val="18"/>
              </w:rPr>
              <w:t>Protocol wasn’t prepar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FC2651" w:rsidR="00077B44"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9857AC" w:rsidR="00077B44" w:rsidRPr="00930A31" w:rsidRDefault="007934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4611">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9B1669" w:rsidR="00077B44" w:rsidRPr="00930A31" w:rsidRDefault="00ED21A5" w:rsidP="00077B44">
            <w:pPr>
              <w:pStyle w:val="Default"/>
              <w:spacing w:before="40" w:after="40"/>
              <w:rPr>
                <w:rFonts w:ascii="Arial" w:hAnsi="Arial" w:cs="Arial"/>
                <w:color w:val="auto"/>
                <w:sz w:val="18"/>
                <w:szCs w:val="18"/>
              </w:rPr>
            </w:pPr>
            <w:r>
              <w:rPr>
                <w:rFonts w:ascii="Arial" w:hAnsi="Arial" w:cs="Arial"/>
                <w:color w:val="auto"/>
                <w:sz w:val="18"/>
                <w:szCs w:val="18"/>
              </w:rPr>
              <w:t xml:space="preserve">Open access </w:t>
            </w:r>
            <w:r>
              <w:rPr>
                <w:rFonts w:ascii="Arial" w:hAnsi="Arial" w:cs="Arial"/>
                <w:color w:val="auto"/>
                <w:sz w:val="18"/>
                <w:szCs w:val="18"/>
              </w:rPr>
              <w:lastRenderedPageBreak/>
              <w:t>journ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A7FA80" w14:textId="77777777" w:rsidR="0055564F" w:rsidRDefault="0055564F">
      <w:r>
        <w:separator/>
      </w:r>
    </w:p>
  </w:endnote>
  <w:endnote w:type="continuationSeparator" w:id="0">
    <w:p w14:paraId="3C68D214" w14:textId="77777777" w:rsidR="0055564F" w:rsidRDefault="00555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0AFF" w:usb1="00007843" w:usb2="00000001" w:usb3="00000000" w:csb0="000001B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96FFB6" w14:textId="77777777" w:rsidR="0055564F" w:rsidRDefault="0055564F">
      <w:r>
        <w:separator/>
      </w:r>
    </w:p>
  </w:footnote>
  <w:footnote w:type="continuationSeparator" w:id="0">
    <w:p w14:paraId="5CA2FD80" w14:textId="77777777" w:rsidR="0055564F" w:rsidRDefault="0055564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4784675" w:rsidR="00947707" w:rsidRPr="00930A31" w:rsidRDefault="002B7441" w:rsidP="00E324A8">
    <w:pPr>
      <w:pStyle w:val="CM2"/>
      <w:ind w:left="1080"/>
      <w:rPr>
        <w:rFonts w:ascii="Lucida Sans" w:hAnsi="Lucida Sans"/>
        <w:sz w:val="20"/>
        <w:szCs w:val="20"/>
      </w:rPr>
    </w:pPr>
    <w:r>
      <w:rPr>
        <w:rFonts w:ascii="Lucida Sans" w:hAnsi="Lucida Sans"/>
        <w:noProof/>
        <w:sz w:val="20"/>
        <w:szCs w:val="20"/>
        <w:lang w:val="es-CO" w:eastAsia="es-CO"/>
      </w:rPr>
      <w:drawing>
        <wp:anchor distT="0" distB="0" distL="114300" distR="114300" simplePos="0" relativeHeight="251657728" behindDoc="0" locked="0" layoutInCell="1" allowOverlap="1" wp14:anchorId="4F91DF83" wp14:editId="22E27391">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72AF"/>
    <w:rsid w:val="00077B44"/>
    <w:rsid w:val="00152CDB"/>
    <w:rsid w:val="0018323E"/>
    <w:rsid w:val="00190B82"/>
    <w:rsid w:val="00190C83"/>
    <w:rsid w:val="001D7455"/>
    <w:rsid w:val="00246C93"/>
    <w:rsid w:val="00256BAF"/>
    <w:rsid w:val="002A2A06"/>
    <w:rsid w:val="002B7441"/>
    <w:rsid w:val="003103C2"/>
    <w:rsid w:val="003516AD"/>
    <w:rsid w:val="00363B8D"/>
    <w:rsid w:val="003760FB"/>
    <w:rsid w:val="003B4611"/>
    <w:rsid w:val="003B79FF"/>
    <w:rsid w:val="00400A0B"/>
    <w:rsid w:val="00443C1D"/>
    <w:rsid w:val="004547BC"/>
    <w:rsid w:val="00461576"/>
    <w:rsid w:val="004C1685"/>
    <w:rsid w:val="005078EE"/>
    <w:rsid w:val="00550BF1"/>
    <w:rsid w:val="0055564F"/>
    <w:rsid w:val="0059028D"/>
    <w:rsid w:val="005933D4"/>
    <w:rsid w:val="005979B8"/>
    <w:rsid w:val="006E5FE2"/>
    <w:rsid w:val="006F3BA6"/>
    <w:rsid w:val="00726794"/>
    <w:rsid w:val="0077253C"/>
    <w:rsid w:val="007934DE"/>
    <w:rsid w:val="007F6454"/>
    <w:rsid w:val="008412D5"/>
    <w:rsid w:val="008A3EAE"/>
    <w:rsid w:val="008E2C91"/>
    <w:rsid w:val="00930A31"/>
    <w:rsid w:val="00947707"/>
    <w:rsid w:val="009827E5"/>
    <w:rsid w:val="00A215D2"/>
    <w:rsid w:val="00A56200"/>
    <w:rsid w:val="00A86593"/>
    <w:rsid w:val="00AB79CE"/>
    <w:rsid w:val="00AE4BBD"/>
    <w:rsid w:val="00B51910"/>
    <w:rsid w:val="00BB3DD8"/>
    <w:rsid w:val="00C122C3"/>
    <w:rsid w:val="00C22710"/>
    <w:rsid w:val="00CA663C"/>
    <w:rsid w:val="00D04755"/>
    <w:rsid w:val="00D95D84"/>
    <w:rsid w:val="00DC4F19"/>
    <w:rsid w:val="00E324A8"/>
    <w:rsid w:val="00E66E3A"/>
    <w:rsid w:val="00EB610E"/>
    <w:rsid w:val="00ED21A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120</Words>
  <Characters>6163</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ctorado</cp:lastModifiedBy>
  <cp:revision>5</cp:revision>
  <cp:lastPrinted>2020-11-24T03:02:00Z</cp:lastPrinted>
  <dcterms:created xsi:type="dcterms:W3CDTF">2022-03-26T21:41:00Z</dcterms:created>
  <dcterms:modified xsi:type="dcterms:W3CDTF">2022-04-07T20:38:00Z</dcterms:modified>
</cp:coreProperties>
</file>